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490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851"/>
        <w:gridCol w:w="1134"/>
        <w:gridCol w:w="850"/>
        <w:gridCol w:w="709"/>
        <w:gridCol w:w="709"/>
        <w:gridCol w:w="567"/>
        <w:gridCol w:w="1134"/>
        <w:gridCol w:w="2693"/>
        <w:gridCol w:w="3119"/>
      </w:tblGrid>
      <w:tr w:rsidR="007B72F4" w:rsidRPr="00523FB7" w14:paraId="029A768D" w14:textId="77777777" w:rsidTr="00827BFC">
        <w:trPr>
          <w:cantSplit/>
          <w:trHeight w:hRule="exact" w:val="426"/>
        </w:trPr>
        <w:tc>
          <w:tcPr>
            <w:tcW w:w="14034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FCC190" w14:textId="6CC8691D" w:rsidR="007B72F4" w:rsidRPr="00BE7D42" w:rsidRDefault="00972380" w:rsidP="00D5715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</w:t>
            </w:r>
            <w:r w:rsidR="00776C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B72F4"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. Characteristics of the trials</w:t>
            </w:r>
            <w:r w:rsidR="007B72F4" w:rsidRPr="00F753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B72F4" w:rsidRPr="00523FB7" w14:paraId="0167DB43" w14:textId="77777777" w:rsidTr="009272C4">
        <w:trPr>
          <w:cantSplit/>
          <w:trHeight w:hRule="exact" w:val="601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7AC2AC67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95CD991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A135AA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738A983B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 of Stud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26FEF32A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1DC3631C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nodule</w:t>
            </w:r>
            <w:r w:rsidRPr="00F753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6BBDDC45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sHC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6DB83E9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04747D5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  <w:p w14:paraId="599B89C6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ale/female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F015123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 standar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0928E3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aging modality</w:t>
            </w:r>
          </w:p>
        </w:tc>
      </w:tr>
      <w:tr w:rsidR="007B72F4" w:rsidRPr="00523FB7" w14:paraId="7820757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8533AB0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ejandro Forner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31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BFF1EE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511BF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A96E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60F53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4F205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3BA4E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D6AE3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8A0CC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36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BDFF39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ne-needle biops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91596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6CE5E92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46A83A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1B07E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AFE68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0E101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F8D42D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948FF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78043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46B5D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EBB606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6E6B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81BC87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0E48B71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E3CEE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tonio Giorgio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466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C455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DE1F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2B12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1DD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6349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C9D7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278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/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3D0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rcutane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-guided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eedle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118E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14858FF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632C2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62B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1ADB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269D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47D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A3F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481D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55CA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188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C684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A6A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C1BF0A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F1B9AB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87277414"/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. Golfieri</w:t>
            </w:r>
            <w:bookmarkEnd w:id="0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E6CD06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F82EB5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8C054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B290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76B56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BD3270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E8CC32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27B55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36596D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specime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B5878B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13B7651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6ED01C7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69FC7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60764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4B5EB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20706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2A444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2D536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890B2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21E23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33E8D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794E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32E3A98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DAEDF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8C312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E9BDAE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C2992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1D312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96BF0D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D03CC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BA44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D3BC4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6EA4B3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54D7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0C841AE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EB35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477DA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504B0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000149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E220C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B3E584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1CCD30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9C8F22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CFEEC5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BD3F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946CF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 + Unenhanced MRI</w:t>
            </w:r>
          </w:p>
        </w:tc>
      </w:tr>
      <w:tr w:rsidR="007B72F4" w:rsidRPr="00523FB7" w14:paraId="0DDD2CC5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308A61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D8DD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3C6CC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B075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89085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B6CD51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937B0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88342C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EA4E3F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6CB67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43F5CF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enhanced MRI + Contrast-enhanced MRI</w:t>
            </w:r>
          </w:p>
        </w:tc>
      </w:tr>
      <w:tr w:rsidR="007B72F4" w:rsidRPr="00523FB7" w14:paraId="4FD07939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B43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. </w:t>
            </w:r>
            <w:bookmarkStart w:id="1" w:name="OLE_LINK2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nito</w:t>
            </w:r>
            <w:bookmarkEnd w:id="1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0E01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1E8B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A635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1E1C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FCC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1C3A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C43B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DF5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8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F08561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rcutane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-guided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eedle biops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along with AFP every 3 month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98C8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433928C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74E4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3F4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82C3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45C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06C8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FE1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C3FF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E3E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BD2B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EF1E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06F4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48C592E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ECA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34AD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B82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8BD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EF44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ECD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68D3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5329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2344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D54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8D2A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6A73065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EA274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atoshi</w:t>
            </w:r>
            <w:r>
              <w:t xml:space="preserve"> </w:t>
            </w:r>
            <w:r w:rsidRPr="00AA459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do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5D1E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459D5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57165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4A0F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646567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7048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59F3F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47706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/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4AFC4B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biopsy or radiological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61B254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09541F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9C70B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41A9DE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C28F9B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AFFD3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5E7A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A96F6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C8150A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7FF73A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E0594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7193F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E968C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5745ACF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0151F" w14:textId="766C8828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rançois 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igne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2" w:author="贞 王" w:date="2025-01-09T00:57:00Z" w16du:dateUtc="2025-01-08T16:57:00Z">
              <w:r w:rsidR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36</w:t>
              </w:r>
            </w:ins>
            <w:del w:id="3" w:author="贞 王" w:date="2025-01-09T00:57:00Z" w16du:dateUtc="2025-01-08T16:57:00Z">
              <w:r w:rsidR="007D7E6B" w:rsidDel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1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6F3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483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77DE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604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EC6D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F4F5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4AF8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DA0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9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3521FF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rgical resection, transplantation or </w:t>
            </w:r>
          </w:p>
          <w:p w14:paraId="64663855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C09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773D032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A6CD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EEC9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65CC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314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30E9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34F6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B1EF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04B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B3E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4184B9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9FE4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enhanced MRI + Contrast-enhanced MRI</w:t>
            </w:r>
          </w:p>
        </w:tc>
      </w:tr>
      <w:tr w:rsidR="007B72F4" w:rsidRPr="00523FB7" w14:paraId="33EEC6D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AAF81DA" w14:textId="4DA3C115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mona Leoni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4" w:author="贞 王" w:date="2025-01-09T00:58:00Z" w16du:dateUtc="2025-01-08T16:58:00Z">
              <w:r w:rsidR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37</w:t>
              </w:r>
            </w:ins>
            <w:del w:id="5" w:author="贞 王" w:date="2025-01-09T00:58:00Z" w16du:dateUtc="2025-01-08T16:58:00Z">
              <w:r w:rsidR="007D7E6B" w:rsidDel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2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A15848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68909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23F508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200B4F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02A44F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0A563A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3ED751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7B177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E529C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237DB9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3E82EF5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4E90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30E4FC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716FA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79ABA7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5EFA9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63A87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E677D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4B85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35E638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1C872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C7AF3C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30E085E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1D5E2FE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16105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22511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32D7FC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238B9E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3E3E31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7301C4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5CBF2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C28E44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CA826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EF9D15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A66AB0F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7D57C4" w14:textId="7BFE9DB1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xime Ronot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6" w:author="贞 王" w:date="2025-01-09T00:58:00Z" w16du:dateUtc="2025-01-08T16:58:00Z">
              <w:r w:rsidR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38</w:t>
              </w:r>
            </w:ins>
            <w:del w:id="7" w:author="贞 王" w:date="2025-01-09T00:58:00Z" w16du:dateUtc="2025-01-08T16:58:00Z">
              <w:r w:rsidR="007D7E6B" w:rsidDel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3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9CCF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C4A4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D7459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969AA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B729B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C75A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E4A30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4EE3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/69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706EB5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resection, liver transplantation 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53DD8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65B66142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FBD33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87028B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D651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60F68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82008D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000F26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F605DB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F9135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4670DC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0884E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84121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</w:tbl>
    <w:p w14:paraId="5C6AFDAA" w14:textId="75926874" w:rsidR="007B72F4" w:rsidRDefault="007B72F4">
      <w:pPr>
        <w:rPr>
          <w:rFonts w:hint="eastAsia"/>
        </w:rPr>
      </w:pPr>
    </w:p>
    <w:tbl>
      <w:tblPr>
        <w:tblpPr w:leftFromText="180" w:rightFromText="180" w:vertAnchor="text" w:horzAnchor="margin" w:tblpY="-637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1134"/>
        <w:gridCol w:w="816"/>
        <w:gridCol w:w="709"/>
        <w:gridCol w:w="709"/>
        <w:gridCol w:w="567"/>
        <w:gridCol w:w="1134"/>
        <w:gridCol w:w="2585"/>
        <w:gridCol w:w="3119"/>
      </w:tblGrid>
      <w:tr w:rsidR="007B72F4" w:rsidRPr="00523FB7" w14:paraId="1593031C" w14:textId="77777777" w:rsidTr="00827BFC">
        <w:trPr>
          <w:cantSplit/>
          <w:trHeight w:hRule="exact" w:val="426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8F0B6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3F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1. Continued characteristics of the trials.</w:t>
            </w:r>
          </w:p>
        </w:tc>
      </w:tr>
      <w:tr w:rsidR="007B72F4" w:rsidRPr="00523FB7" w14:paraId="0DD357A1" w14:textId="77777777" w:rsidTr="00827BFC">
        <w:trPr>
          <w:cantSplit/>
          <w:trHeight w:hRule="exact" w:val="709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3EB13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2C5DB6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222675A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87C09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ype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0975A28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00E7FEF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nodu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5F2D03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sHC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CFA80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11D5839" w14:textId="77777777" w:rsidR="007B72F4" w:rsidRPr="00BE7D42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  <w:p w14:paraId="2DCE43E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ale/female)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D0F831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 standar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7247C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aging modality</w:t>
            </w:r>
          </w:p>
        </w:tc>
      </w:tr>
      <w:tr w:rsidR="007B72F4" w:rsidRPr="00523FB7" w14:paraId="59A94E8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FD56897" w14:textId="0556800C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. Sangiovanni</w:t>
            </w:r>
            <w:ins w:id="8" w:author="贞 王" w:date="2025-01-09T00:58:00Z" w16du:dateUtc="2025-01-08T16:58:00Z">
              <w:r w:rsidR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t>(3</w:t>
              </w:r>
              <w:r w:rsidR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9</w:t>
              </w:r>
              <w:r w:rsidR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t>)</w:t>
              </w:r>
            </w:ins>
            <w:del w:id="9" w:author="贞 王" w:date="2025-01-09T00:57:00Z" w16du:dateUtc="2025-01-08T16:57:00Z">
              <w:r w:rsidDel="00ED1194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(36)</w:delText>
              </w:r>
            </w:del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91A766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3CDF2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4A9D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A782E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FAB2C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4E398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A6259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0169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/17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329F3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ne-needle biops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B7A9B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75C18C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F3792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20F32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1802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01A03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0FF41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B7FBE7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EBB89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B8798B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BFB72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8733B5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B860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5043E431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32F35D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30CDF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C59A5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62122F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046D2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8031C4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6190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BE26F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8E4AE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810CB7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75AC4F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33C8368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6142D" w14:textId="12FB4AC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0" w:name="OLE_LINK3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omas Sersté</w:t>
            </w:r>
            <w:bookmarkEnd w:id="10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11" w:author="贞 王" w:date="2025-01-09T00:58:00Z" w16du:dateUtc="2025-01-08T16:58:00Z">
              <w:r w:rsidR="00ED1194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0</w:t>
              </w:r>
            </w:ins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0DD2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14D6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43F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71B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A51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C733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D4B0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3B53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BEA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E82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776A19D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A08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79B8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6B0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E033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F7E2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65D6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91E3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904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C66C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0C27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1B3C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509DC72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DB9A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700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24C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9F67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208E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C6A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054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786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387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B82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D56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 + Unenhanced MRI</w:t>
            </w:r>
          </w:p>
        </w:tc>
      </w:tr>
      <w:tr w:rsidR="007B72F4" w:rsidRPr="00523FB7" w14:paraId="03CA2BE7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FEEB122" w14:textId="5C34B3EB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e Young Sun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12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1</w:t>
              </w:r>
            </w:ins>
            <w:del w:id="13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4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0E508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7330E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C3E4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2121E6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C24F3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08BB0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A03D1B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F9294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/13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55BE0D7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resection 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utaneous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0CD6C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26AA860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E02E5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034F6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AEA20B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2F558C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95BBDC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F8B91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864FC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2B25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34EB4C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D7B023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311385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0F1CCD6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52F2E" w14:textId="11785CB6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ibin W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14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2</w:t>
              </w:r>
            </w:ins>
            <w:del w:id="15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FFA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9F9E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5F46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EF90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5407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5E4E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C229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50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/1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8E6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resection or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E4F8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17BEE15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08B1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58E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55D2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401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0450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3E8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D460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36F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223E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9813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EB1F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711B6F50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D6D970" w14:textId="362EF992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6" w:name="OLE_LINK4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ixiong Xu</w:t>
            </w:r>
            <w:bookmarkEnd w:id="16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17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3</w:t>
              </w:r>
            </w:ins>
            <w:del w:id="18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6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D605E9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1912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DF2534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471B5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9550F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F3199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C7DA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2505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948C50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BB22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4D02CBC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48A55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9F0E9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A4CA92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A024A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4E1E1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88C10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6B52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054F7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69BCF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27113A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70D1C4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4CDCDC5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1429F" w14:textId="40E49411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min Zh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19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4</w:t>
              </w:r>
            </w:ins>
            <w:del w:id="20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7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5D51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C62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2AA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9B05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ECCB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FD9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081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A3A9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6235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6D02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00832EF0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E8DF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9F13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7775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A0C7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CEC3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E387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A1D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96F7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6DA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F29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8CD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68B276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C58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D18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B65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1764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241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14E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C006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7FAF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361F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14B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1A9C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ltrasonic elastic imaging</w:t>
            </w:r>
          </w:p>
        </w:tc>
      </w:tr>
      <w:tr w:rsidR="007B72F4" w:rsidRPr="00523FB7" w14:paraId="51F0B24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72E79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2C6C6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4729E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20044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51AF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B55E9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FA8AA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A6845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3086C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AF53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21C7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 + CEUS + ultrasonic elastic imaging</w:t>
            </w:r>
          </w:p>
        </w:tc>
      </w:tr>
      <w:tr w:rsidR="007B72F4" w:rsidRPr="00523FB7" w14:paraId="03EE418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9F52485" w14:textId="5B5F404A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, Yan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21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5</w:t>
              </w:r>
            </w:ins>
            <w:del w:id="22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delText>5</w:delText>
              </w:r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8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86AF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F64A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483EE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522E5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FC7AF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99D0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DB2B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813F0F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01097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88BE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01F79CC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665564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4EF69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FA01B3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C40976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34FCE1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64525D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46DFB6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F737B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C42D49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AE28F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095E8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3CD71D0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347114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6EC2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C2708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07A219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867BD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EE4808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0F24478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DD83F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C0767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32097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46048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 + Contrast-enhanced MRI</w:t>
            </w:r>
          </w:p>
        </w:tc>
      </w:tr>
      <w:tr w:rsidR="007B72F4" w:rsidRPr="00523FB7" w14:paraId="55B3300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13C82" w14:textId="5599B19A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-Hui W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ins w:id="23" w:author="贞 王" w:date="2025-01-09T01:03:00Z" w16du:dateUtc="2025-01-08T17:03:00Z">
              <w:r w:rsidR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46</w:t>
              </w:r>
            </w:ins>
            <w:del w:id="24" w:author="贞 王" w:date="2025-01-09T01:03:00Z" w16du:dateUtc="2025-01-08T17:03:00Z">
              <w:r w:rsidR="007D7E6B" w:rsidDel="002A563E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delText>59</w:delText>
              </w:r>
            </w:del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0C16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B7F0F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63ED6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57028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C9542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6DFF0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9E7A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90054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/4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E90B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biops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2F8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240303BF" w14:textId="77777777" w:rsidTr="00827BFC">
        <w:trPr>
          <w:cantSplit/>
          <w:trHeight w:hRule="exact" w:val="312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6FA07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F2B04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1E73E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F0FFC7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914F5C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9E3CA2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89063F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C147DE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EF1D90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4DF85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3D62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CD93C71" w14:textId="77777777" w:rsidTr="00827BFC">
        <w:trPr>
          <w:cantSplit/>
          <w:trHeight w:hRule="exact" w:val="756"/>
        </w:trPr>
        <w:tc>
          <w:tcPr>
            <w:tcW w:w="14034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B38A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40"/>
                <w:szCs w:val="40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I,</w:t>
            </w:r>
            <w:r w:rsidRPr="00324834">
              <w:rPr>
                <w:sz w:val="40"/>
                <w:szCs w:val="44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netic resonance imaging; CEUS, Contrast-enhanced ultrasound; US, ultrasound; MDCT, multi-phasic enhanced computed tomography; CT, computed tomography; AFP,</w:t>
            </w:r>
            <w:r w:rsidRPr="00324834">
              <w:rPr>
                <w:sz w:val="40"/>
                <w:szCs w:val="44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 fetoprotein; and NR, not report.</w:t>
            </w:r>
          </w:p>
        </w:tc>
      </w:tr>
    </w:tbl>
    <w:p w14:paraId="37C40220" w14:textId="588E5978" w:rsidR="00CC7C62" w:rsidRDefault="00CC7C62" w:rsidP="007B72F4">
      <w:pPr>
        <w:widowControl/>
        <w:jc w:val="left"/>
        <w:rPr>
          <w:rFonts w:hint="eastAsia"/>
        </w:rPr>
      </w:pPr>
    </w:p>
    <w:sectPr w:rsidR="00CC7C62" w:rsidSect="007B72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A52BAC" w14:textId="77777777" w:rsidR="00910B38" w:rsidRDefault="00910B38" w:rsidP="00C121C4">
      <w:pPr>
        <w:rPr>
          <w:rFonts w:hint="eastAsia"/>
        </w:rPr>
      </w:pPr>
      <w:r>
        <w:separator/>
      </w:r>
    </w:p>
  </w:endnote>
  <w:endnote w:type="continuationSeparator" w:id="0">
    <w:p w14:paraId="43A8154E" w14:textId="77777777" w:rsidR="00910B38" w:rsidRDefault="00910B38" w:rsidP="00C12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98B36" w14:textId="77777777" w:rsidR="00910B38" w:rsidRDefault="00910B38" w:rsidP="00C121C4">
      <w:pPr>
        <w:rPr>
          <w:rFonts w:hint="eastAsia"/>
        </w:rPr>
      </w:pPr>
      <w:r>
        <w:separator/>
      </w:r>
    </w:p>
  </w:footnote>
  <w:footnote w:type="continuationSeparator" w:id="0">
    <w:p w14:paraId="1CE0F983" w14:textId="77777777" w:rsidR="00910B38" w:rsidRDefault="00910B38" w:rsidP="00C121C4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贞 王">
    <w15:presenceInfo w15:providerId="Windows Live" w15:userId="85be28b59616da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F4"/>
    <w:rsid w:val="000232A8"/>
    <w:rsid w:val="00110EAF"/>
    <w:rsid w:val="001512E4"/>
    <w:rsid w:val="0020145B"/>
    <w:rsid w:val="002A563E"/>
    <w:rsid w:val="004D4A11"/>
    <w:rsid w:val="004F20F5"/>
    <w:rsid w:val="005345D7"/>
    <w:rsid w:val="00573EF2"/>
    <w:rsid w:val="005A076C"/>
    <w:rsid w:val="006C2596"/>
    <w:rsid w:val="00776C78"/>
    <w:rsid w:val="007B72F4"/>
    <w:rsid w:val="007D7E6B"/>
    <w:rsid w:val="00804709"/>
    <w:rsid w:val="00805165"/>
    <w:rsid w:val="008B038E"/>
    <w:rsid w:val="00910B38"/>
    <w:rsid w:val="009272C4"/>
    <w:rsid w:val="00972380"/>
    <w:rsid w:val="00A0056E"/>
    <w:rsid w:val="00A24FB0"/>
    <w:rsid w:val="00A833EE"/>
    <w:rsid w:val="00A96F60"/>
    <w:rsid w:val="00AC4EFF"/>
    <w:rsid w:val="00C05319"/>
    <w:rsid w:val="00C060A4"/>
    <w:rsid w:val="00C121C4"/>
    <w:rsid w:val="00CC7C62"/>
    <w:rsid w:val="00D57156"/>
    <w:rsid w:val="00ED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57DE22"/>
  <w15:chartTrackingRefBased/>
  <w15:docId w15:val="{BE832529-CC67-4BE0-8F8C-0B4BF0C4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1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1C4"/>
    <w:rPr>
      <w:sz w:val="18"/>
      <w:szCs w:val="18"/>
    </w:rPr>
  </w:style>
  <w:style w:type="paragraph" w:styleId="a7">
    <w:name w:val="Revision"/>
    <w:hidden/>
    <w:uiPriority w:val="99"/>
    <w:semiHidden/>
    <w:rsid w:val="00972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25</Words>
  <Characters>2572</Characters>
  <Application>Microsoft Office Word</Application>
  <DocSecurity>0</DocSecurity>
  <Lines>71</Lines>
  <Paragraphs>47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 王</dc:creator>
  <cp:keywords/>
  <dc:description/>
  <cp:lastModifiedBy>贞 王</cp:lastModifiedBy>
  <cp:revision>11</cp:revision>
  <dcterms:created xsi:type="dcterms:W3CDTF">2024-10-09T07:41:00Z</dcterms:created>
  <dcterms:modified xsi:type="dcterms:W3CDTF">2025-01-08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5ee01e-da27-428d-a456-244d231271f6</vt:lpwstr>
  </property>
</Properties>
</file>